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Table S2. Validation of the microarray results with TaqMan Gene Expression Assays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color w:val="000000"/>
          <w:szCs w:val="22"/>
        </w:rPr>
      </w:pPr>
      <w:r>
        <w:rPr>
          <w:rFonts w:cs="Arial" w:ascii="Arial" w:hAnsi="Arial"/>
          <w:b/>
          <w:bCs/>
          <w:color w:val="000000"/>
          <w:szCs w:val="22"/>
        </w:rPr>
      </w:r>
    </w:p>
    <w:tbl>
      <w:tblPr>
        <w:tblW w:w="87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2317"/>
        <w:gridCol w:w="2152"/>
        <w:gridCol w:w="2101"/>
      </w:tblGrid>
      <w:tr>
        <w:trPr>
          <w:trHeight w:val="376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1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Gene symbol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1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TaqMan Assay ID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ind w:firstLine="221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Fold changes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1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FGF13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182807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-4.53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.2E-03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TWIST2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2379973_s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-3.16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6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TWIST2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382379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-2.86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6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PBX1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231228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-2.64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.5E-03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AKR1C1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413886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-2.45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.5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  <w:lang w:val="en-GB"/>
              </w:rPr>
              <w:t>TNFRSF11B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900360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-2.41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en-GB"/>
              </w:rPr>
              <w:t>3.7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  <w:lang w:val="it-IT"/>
              </w:rPr>
              <w:t>TNFRSF11B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900358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-2.27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5.2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CXCL12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930455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-2.34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7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CXCL12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171022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-2.26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.1E-03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NES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707120_s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99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.6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TAGLN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162558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.23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.4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  <w:lang w:val="it-IT"/>
              </w:rPr>
              <w:t>ENPP1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1054040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3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6.5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  <w:lang w:val="it-IT"/>
              </w:rPr>
              <w:t>ENPP1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1054049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3.32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5.5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INHBA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170103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.4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2E-03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 xml:space="preserve">WNT5A 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998537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.98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.6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  <w:lang w:val="it-IT"/>
              </w:rPr>
              <w:t>IL1B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Hs01555410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4.38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4.4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  <w:lang w:val="it-IT"/>
              </w:rPr>
              <w:t>IL1B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Hs01555413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4.5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4.6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IGFBP7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266026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.8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.0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EDIL3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174781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.21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7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DMD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1049460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.9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1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INHBB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173582_m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.42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8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SRGN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1004159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7.47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.9E-03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KRT18</w:t>
            </w:r>
          </w:p>
        </w:tc>
        <w:tc>
          <w:tcPr>
            <w:tcW w:w="2317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1653110_s1</w:t>
            </w:r>
          </w:p>
        </w:tc>
        <w:tc>
          <w:tcPr>
            <w:tcW w:w="2152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7.59</w:t>
            </w:r>
          </w:p>
        </w:tc>
        <w:tc>
          <w:tcPr>
            <w:tcW w:w="2101" w:type="dxa"/>
            <w:tcBorders/>
            <w:shd w:fill="D2EAF1" w:val="clear"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.0E-02</w:t>
            </w:r>
          </w:p>
        </w:tc>
      </w:tr>
      <w:tr>
        <w:trPr>
          <w:trHeight w:val="300" w:hRule="atLeast"/>
        </w:trPr>
        <w:tc>
          <w:tcPr>
            <w:tcW w:w="2165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bCs/>
                <w:szCs w:val="22"/>
              </w:rPr>
            </w:pPr>
            <w:r>
              <w:rPr>
                <w:rFonts w:cs="Arial" w:ascii="Arial" w:hAnsi="Arial"/>
                <w:bCs/>
                <w:szCs w:val="22"/>
              </w:rPr>
              <w:t>SPP1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before="120" w:after="0"/>
              <w:ind w:firstLine="22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s00959010_m1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.17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before="120" w:after="0"/>
              <w:ind w:firstLine="22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.1E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uturaBkBT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FuturaBkBT" w:hAnsi="FuturaBkBT" w:eastAsia="Times New Roman" w:cs="FuturaBkBT"/>
      <w:color w:val="000000"/>
      <w:sz w:val="22"/>
      <w:szCs w:val="26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6:50:00Z</dcterms:created>
  <dc:creator>Martina</dc:creator>
  <dc:description/>
  <cp:keywords/>
  <dc:language>en-US</dc:language>
  <cp:lastModifiedBy>Martina Plasilova</cp:lastModifiedBy>
  <dcterms:modified xsi:type="dcterms:W3CDTF">2011-06-07T16:50:00Z</dcterms:modified>
  <cp:revision>2</cp:revision>
  <dc:subject/>
  <dc:title/>
</cp:coreProperties>
</file>